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9: Table S7</w:t>
      </w:r>
      <w:r>
        <w:rPr/>
        <w:t>.</w:t>
      </w:r>
      <w:r>
        <w:rPr>
          <w:b/>
        </w:rPr>
        <w:t xml:space="preserve"> </w:t>
      </w:r>
      <w:r>
        <w:rPr/>
        <w:t xml:space="preserve">List of the 30 genes involved in lipid metabolism predicted as target genes of </w:t>
      </w:r>
      <w:r>
        <w:rPr>
          <w:i/>
        </w:rPr>
        <w:t>EP300</w:t>
      </w:r>
    </w:p>
    <w:tbl>
      <w:tblPr>
        <w:tblW w:w="1053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910"/>
      </w:tblGrid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Id</w:t>
            </w:r>
          </w:p>
        </w:tc>
        <w:tc>
          <w:tcPr>
            <w:tcW w:w="8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VL6</w:t>
            </w:r>
          </w:p>
        </w:tc>
        <w:tc>
          <w:tcPr>
            <w:tcW w:w="8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LOVL fatty acid elongase 6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SM5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cyl-CoA synthetase medium-chain family member 5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TTP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icrosomal triglyceride transfer protein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atrix metallopeptidase 9 (gelatinase B, 92kDa gelatinase, 92kDa type IV collagenase)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2E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ytochrome P450, family 2, subfamily E, polypeptide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P2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ncoupling protein 2 (mitochondrial, proton carrier)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C22A5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olute carrier family 22 (organic cation/carnitine transporter), member 5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5A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yosin VA (heavy chain 12, myoxin)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2E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E, member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P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eptin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GPP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phingosine-1-phosphate phosphatase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CD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hospholipase C, delta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CY2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denylate cyclase 2 (brain)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phosphatase 1, regulatory subunit 3B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SM2B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cyl-CoA synthetase medium-chain family member 2B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X5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ADPH oxidase, EF-hand calcium binding domain 5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D88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yeloid differentiation primary response gene (88)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PS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arbamoyl-phosphate synthase 1, mitochondrial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8SIA3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T8 alpha-N-acetyl-neuraminide alpha-2,8-sialyltransferase 3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TPNC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hosphatidylinositol transfer protein, cytoplasmic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GALS8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ectin, galactoside-binding, soluble, 8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DST3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 xml:space="preserve">N-deacetylase/N-sulfotransferase (heparan glucosaminyl) 3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3B7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ydroxy-delta-5-steroid dehydrogenase, 3 beta- and steroid delta-isomerase 7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DHD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DDHD domain containing 1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H1L2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ldehyde dehydrogenase 1 family, member L2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PCAT2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ysophosphatidylcholine acyltransferase 2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HS1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oyl CoA hydratase, short chain, 1, mitochondrial </w:t>
            </w:r>
          </w:p>
        </w:tc>
      </w:tr>
      <w:tr>
        <w:trPr>
          <w:trHeight w:val="13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WH43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ell wall biogenesis 43 C-terminal homolog (S. cerevisiae) </w:t>
            </w:r>
          </w:p>
        </w:tc>
      </w:tr>
      <w:tr>
        <w:trPr>
          <w:trHeight w:val="13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NT</w:t>
            </w:r>
          </w:p>
        </w:tc>
        <w:tc>
          <w:tcPr>
            <w:tcW w:w="89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yl hydrocarbon receptor nuclear translocator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S2</w:t>
            </w:r>
          </w:p>
        </w:tc>
        <w:tc>
          <w:tcPr>
            <w:tcW w:w="8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on of sevenless homolog 2 (Drosophila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3:00Z</dcterms:created>
  <dc:creator>svillaflores</dc:creator>
  <dc:description/>
  <cp:keywords/>
  <dc:language>en-US</dc:language>
  <cp:lastModifiedBy>svillaflores</cp:lastModifiedBy>
  <dcterms:modified xsi:type="dcterms:W3CDTF">2014-03-23T03:26:00Z</dcterms:modified>
  <cp:revision>2</cp:revision>
  <dc:subject/>
  <dc:title/>
</cp:coreProperties>
</file>